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B50D" w14:textId="2134F25E" w:rsidR="00A91905" w:rsidRPr="00BC704D" w:rsidRDefault="00BD6F61" w:rsidP="00E2304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            </w:t>
      </w:r>
      <w:r w:rsidR="00A91905" w:rsidRPr="00BC70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</w:t>
      </w:r>
      <w:r w:rsidR="0099563F" w:rsidRPr="00BC70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lementary </w:t>
      </w:r>
      <w:r w:rsidR="00A91905" w:rsidRPr="00BC70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The primer sequences for </w:t>
      </w:r>
      <w:proofErr w:type="spellStart"/>
      <w:r w:rsidR="00A91905" w:rsidRPr="00BC70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qRT</w:t>
      </w:r>
      <w:proofErr w:type="spellEnd"/>
      <w:r w:rsidR="00A91905" w:rsidRPr="00BC70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PCR assays</w:t>
      </w:r>
      <w:r w:rsidR="0099563F" w:rsidRPr="00BC704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230"/>
        <w:tblW w:w="7110" w:type="dxa"/>
        <w:tblLook w:val="04A0" w:firstRow="1" w:lastRow="0" w:firstColumn="1" w:lastColumn="0" w:noHBand="0" w:noVBand="1"/>
      </w:tblPr>
      <w:tblGrid>
        <w:gridCol w:w="3150"/>
        <w:gridCol w:w="3960"/>
      </w:tblGrid>
      <w:tr w:rsidR="00BD6F61" w:rsidRPr="00BC704D" w14:paraId="2E98A52E" w14:textId="77777777" w:rsidTr="00BD6F61">
        <w:trPr>
          <w:trHeight w:val="270"/>
        </w:trPr>
        <w:tc>
          <w:tcPr>
            <w:tcW w:w="31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2F16D2" w14:textId="77777777" w:rsidR="00BD6F61" w:rsidRPr="00BC704D" w:rsidRDefault="00BD6F61" w:rsidP="00BD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vAlign w:val="center"/>
            <w:hideMark/>
          </w:tcPr>
          <w:p w14:paraId="7B8B6B19" w14:textId="77777777" w:rsidR="00BD6F61" w:rsidRPr="00BC704D" w:rsidRDefault="00BD6F61" w:rsidP="00BD6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quence (5' to 3')  </w:t>
            </w:r>
          </w:p>
        </w:tc>
      </w:tr>
      <w:tr w:rsidR="00BD6F61" w:rsidRPr="00BC704D" w14:paraId="7AAF9791" w14:textId="77777777" w:rsidTr="00BD6F61">
        <w:trPr>
          <w:trHeight w:val="270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59C5F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O2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CA701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RANGE!B2"/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GATGCCTACAAACAGGTGAA</w:t>
            </w:r>
            <w:bookmarkEnd w:id="0"/>
          </w:p>
        </w:tc>
      </w:tr>
      <w:tr w:rsidR="00BD6F61" w:rsidRPr="00BC704D" w14:paraId="251E1E7E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69D72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O2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E2FD59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GGCTGGCAAAGTCAAGAA</w:t>
            </w:r>
          </w:p>
        </w:tc>
      </w:tr>
      <w:tr w:rsidR="00BD6F61" w:rsidRPr="00BC704D" w14:paraId="4CDC57DB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4957A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XDC2 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72AA8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TAGACACGAACCGAGCAA</w:t>
            </w:r>
          </w:p>
        </w:tc>
      </w:tr>
      <w:tr w:rsidR="00BD6F61" w:rsidRPr="00BC704D" w14:paraId="751AF266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34AE5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XDC2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D00F8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RANGE!B5"/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TGGTCTGTATCCTCCTCGAT</w:t>
            </w:r>
            <w:bookmarkEnd w:id="1"/>
          </w:p>
        </w:tc>
      </w:tr>
      <w:tr w:rsidR="00BD6F61" w:rsidRPr="00BC704D" w14:paraId="2902B7D3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217C3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KAP5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E64C1D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GCGGTGGCAGTAATAGTGA</w:t>
            </w:r>
          </w:p>
        </w:tc>
      </w:tr>
      <w:tr w:rsidR="00BD6F61" w:rsidRPr="00BC704D" w14:paraId="0CDBF672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2D179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CKAP5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AF529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TTGTCTCAATTTCTGGGGCA</w:t>
            </w:r>
          </w:p>
        </w:tc>
      </w:tr>
      <w:tr w:rsidR="00BD6F61" w:rsidRPr="00BC704D" w14:paraId="75414133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3101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P7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86D90A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TCGTCAACCTCGTGGAACA</w:t>
            </w:r>
          </w:p>
        </w:tc>
      </w:tr>
      <w:tr w:rsidR="00BD6F61" w:rsidRPr="00BC704D" w14:paraId="3F02FEA8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F494C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P7-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5BC78B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GTCTCATTGTCGAAGCGT</w:t>
            </w:r>
          </w:p>
        </w:tc>
      </w:tr>
      <w:tr w:rsidR="00BD6F61" w:rsidRPr="00BC704D" w14:paraId="581388AD" w14:textId="77777777" w:rsidTr="00BD6F61">
        <w:trPr>
          <w:trHeight w:val="255"/>
        </w:trPr>
        <w:tc>
          <w:tcPr>
            <w:tcW w:w="3150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040BB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CR1-F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F02DA2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GAGAAGCACCATTTCTGCC</w:t>
            </w:r>
          </w:p>
        </w:tc>
      </w:tr>
      <w:tr w:rsidR="00BD6F61" w:rsidRPr="00BC704D" w14:paraId="72228C9C" w14:textId="77777777" w:rsidTr="00BD6F61">
        <w:trPr>
          <w:trHeight w:val="270"/>
        </w:trPr>
        <w:tc>
          <w:tcPr>
            <w:tcW w:w="315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F331D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CR1-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87FFB" w14:textId="77777777" w:rsidR="00BD6F61" w:rsidRPr="00BC704D" w:rsidRDefault="00BD6F61" w:rsidP="00BD6F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RANGE!B11"/>
            <w:r w:rsidRPr="00BC70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AGATGGCAGGGACGTTT</w:t>
            </w:r>
            <w:bookmarkEnd w:id="2"/>
          </w:p>
        </w:tc>
      </w:tr>
    </w:tbl>
    <w:p w14:paraId="73665A57" w14:textId="5ECD4FFF" w:rsidR="00A61F3F" w:rsidRPr="00BC704D" w:rsidRDefault="00A61F3F" w:rsidP="00E2304C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82DCA8" w14:textId="77777777" w:rsidR="00E2304C" w:rsidRPr="00BC704D" w:rsidRDefault="00E2304C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DAA2959" w14:textId="77777777" w:rsidR="00686CB6" w:rsidRPr="00BC704D" w:rsidRDefault="00686CB6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AD210ED" w14:textId="77777777" w:rsidR="00686CB6" w:rsidRPr="00BC704D" w:rsidRDefault="00686CB6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535DD0" w14:textId="77777777" w:rsidR="00686CB6" w:rsidRPr="00BC704D" w:rsidRDefault="00686CB6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54EE120" w14:textId="77777777" w:rsidR="00686CB6" w:rsidRPr="00BC704D" w:rsidRDefault="00686CB6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EBEE9B6" w14:textId="77777777" w:rsidR="00686CB6" w:rsidRPr="00BC704D" w:rsidRDefault="00686CB6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F7BDC5" w14:textId="77777777" w:rsidR="00686CB6" w:rsidRPr="00BC704D" w:rsidRDefault="00686CB6" w:rsidP="000608E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686CB6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42DF1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BD6F61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00</cp:revision>
  <dcterms:created xsi:type="dcterms:W3CDTF">2022-04-16T19:27:00Z</dcterms:created>
  <dcterms:modified xsi:type="dcterms:W3CDTF">2022-12-20T21:28:00Z</dcterms:modified>
</cp:coreProperties>
</file>